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0CBCF" w14:textId="13403FC6" w:rsidR="0044040A" w:rsidRPr="0044040A" w:rsidRDefault="0015739F" w:rsidP="0044040A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NewRomanPS" w:eastAsia="Times New Roman" w:hAnsi="TimesNewRomanPS" w:cs="Times New Roman"/>
          <w:b/>
          <w:bCs/>
        </w:rPr>
        <w:t xml:space="preserve">Supplementary </w:t>
      </w:r>
      <w:r w:rsidR="0044040A" w:rsidRPr="0044040A">
        <w:rPr>
          <w:rFonts w:ascii="TimesNewRomanPS" w:eastAsia="Times New Roman" w:hAnsi="TimesNewRomanPS" w:cs="Times New Roman"/>
          <w:b/>
          <w:bCs/>
        </w:rPr>
        <w:t xml:space="preserve">Table </w:t>
      </w:r>
      <w:r w:rsidR="00041B03">
        <w:rPr>
          <w:rFonts w:ascii="TimesNewRomanPS" w:eastAsia="Times New Roman" w:hAnsi="TimesNewRomanPS" w:cs="Times New Roman"/>
          <w:b/>
          <w:bCs/>
        </w:rPr>
        <w:t>1</w:t>
      </w:r>
      <w:bookmarkStart w:id="0" w:name="_GoBack"/>
      <w:bookmarkEnd w:id="0"/>
      <w:r w:rsidR="00180556">
        <w:rPr>
          <w:rFonts w:ascii="TimesNewRomanPS" w:eastAsia="Times New Roman" w:hAnsi="TimesNewRomanPS" w:cs="Times New Roman"/>
          <w:b/>
          <w:bCs/>
        </w:rPr>
        <w:t xml:space="preserve">. </w:t>
      </w:r>
      <w:r w:rsidR="0044040A" w:rsidRPr="0044040A">
        <w:rPr>
          <w:rFonts w:ascii="TimesNewRomanPSMT" w:eastAsia="Times New Roman" w:hAnsi="TimesNewRomanPSMT" w:cs="Times New Roman"/>
        </w:rPr>
        <w:t>Patient</w:t>
      </w:r>
      <w:r w:rsidR="00180556">
        <w:rPr>
          <w:rFonts w:ascii="TimesNewRomanPSMT" w:eastAsia="Times New Roman" w:hAnsi="TimesNewRomanPSMT" w:cs="Times New Roman"/>
        </w:rPr>
        <w:t>-derived melanoma</w:t>
      </w:r>
      <w:r w:rsidR="0044040A" w:rsidRPr="0044040A">
        <w:rPr>
          <w:rFonts w:ascii="TimesNewRomanPSMT" w:eastAsia="Times New Roman" w:hAnsi="TimesNewRomanPSMT" w:cs="Times New Roman"/>
        </w:rPr>
        <w:t xml:space="preserve"> sample information used for </w:t>
      </w:r>
      <w:r w:rsidR="0044040A">
        <w:rPr>
          <w:rFonts w:ascii="TimesNewRomanPSMT" w:eastAsia="Times New Roman" w:hAnsi="TimesNewRomanPSMT" w:cs="Times New Roman"/>
        </w:rPr>
        <w:t>HAT1</w:t>
      </w:r>
      <w:r w:rsidR="0044040A" w:rsidRPr="0044040A">
        <w:rPr>
          <w:rFonts w:ascii="TimesNewRomanPSMT" w:eastAsia="Times New Roman" w:hAnsi="TimesNewRomanPSMT" w:cs="Times New Roman"/>
        </w:rPr>
        <w:t xml:space="preserve"> expression analysi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7"/>
        <w:gridCol w:w="916"/>
        <w:gridCol w:w="847"/>
        <w:gridCol w:w="875"/>
        <w:gridCol w:w="1365"/>
        <w:gridCol w:w="1395"/>
        <w:gridCol w:w="1554"/>
        <w:gridCol w:w="1861"/>
      </w:tblGrid>
      <w:tr w:rsidR="00600EF5" w:rsidRPr="0044040A" w14:paraId="66BD65FE" w14:textId="77777777" w:rsidTr="007D56D3">
        <w:trPr>
          <w:trHeight w:val="497"/>
        </w:trPr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C57787F" w14:textId="293022E4" w:rsidR="0044040A" w:rsidRPr="0044040A" w:rsidRDefault="0044040A" w:rsidP="00BB329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44040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.No.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2B6981A" w14:textId="36B741D2" w:rsidR="0044040A" w:rsidRPr="0044040A" w:rsidRDefault="0044040A" w:rsidP="0018055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44040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  <w:r w:rsidR="00600E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mple </w:t>
            </w:r>
            <w:r w:rsidRPr="0044040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1F5E081" w14:textId="408EC2D2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44040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</w:t>
            </w:r>
            <w:r w:rsidR="00600E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g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0B2A481" w14:textId="2F64F739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44040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</w:t>
            </w:r>
            <w:r w:rsidR="00600E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tatio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05DDB6E" w14:textId="704E2579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 w:rsidRPr="0044040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</w:t>
            </w:r>
            <w:r w:rsidR="00600E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atment</w:t>
            </w:r>
            <w:r w:rsidR="00A3129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741D020" w14:textId="4BDACEF5" w:rsidR="0044040A" w:rsidRPr="0044040A" w:rsidRDefault="0044040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040A">
              <w:rPr>
                <w:rFonts w:ascii="Times New Roman" w:eastAsia="Times New Roman" w:hAnsi="Times New Roman" w:cs="Times New Roman"/>
              </w:rPr>
              <w:fldChar w:fldCharType="begin"/>
            </w:r>
            <w:r w:rsidRPr="0044040A">
              <w:rPr>
                <w:rFonts w:ascii="Times New Roman" w:eastAsia="Times New Roman" w:hAnsi="Times New Roman" w:cs="Times New Roman"/>
              </w:rPr>
              <w:instrText xml:space="preserve"> INCLUDEPICTURE "/var/folders/yn/nkb1rw6j5h1d3qh4jhfl7nk40000gp/T/com.microsoft.Word/WebArchiveCopyPasteTempFiles/page65image2446782208" \* MERGEFORMATINET </w:instrText>
            </w:r>
            <w:r w:rsidRPr="0044040A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44040A"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7AB2AEDB" wp14:editId="066E7AF5">
                  <wp:extent cx="15875" cy="15875"/>
                  <wp:effectExtent l="0" t="0" r="0" b="0"/>
                  <wp:docPr id="50" name="Picture 50" descr="page65image2446782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65image2446782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Times New Roman" w:eastAsia="Times New Roman" w:hAnsi="Times New Roman" w:cs="Times New Roman"/>
              </w:rPr>
              <w:fldChar w:fldCharType="end"/>
            </w:r>
            <w:r w:rsidR="00600E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e</w:t>
            </w:r>
            <w:r w:rsidR="00A3129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2DA0C1C" w14:textId="24F356FA" w:rsidR="0044040A" w:rsidRPr="0044040A" w:rsidRDefault="00600EF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s analyz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B960EAB" w14:textId="265C8525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AT1</w:t>
            </w:r>
            <w:r w:rsidRPr="0044040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="00600EF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otein expression in progressed samples</w:t>
            </w:r>
          </w:p>
        </w:tc>
      </w:tr>
      <w:tr w:rsidR="0044040A" w:rsidRPr="0044040A" w14:paraId="7FDBE89D" w14:textId="77777777" w:rsidTr="007D56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0AFEBC76" w14:textId="119C2569" w:rsidR="0044040A" w:rsidRPr="0044040A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air 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69909FA8" w14:textId="2E53D8FB" w:rsidR="0044040A" w:rsidRPr="0044040A" w:rsidRDefault="0044040A" w:rsidP="0018055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#121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6C49D0FC" w14:textId="61B7D2A0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IV M1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66E35565" w14:textId="64181BDD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V600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3A4FFBA7" w14:textId="0BF1E207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Seq. BRAFi + MEK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30212CB4" w14:textId="5E31061D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0EF5">
              <w:rPr>
                <w:rFonts w:ascii="Arial" w:eastAsia="Times New Roman" w:hAnsi="Arial" w:cs="Arial"/>
                <w:sz w:val="16"/>
                <w:szCs w:val="16"/>
              </w:rPr>
              <w:t>SD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03BCC0C6" w14:textId="5978D9DE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Matched Pre- and progress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4B00FC4D" w14:textId="2453286A" w:rsidR="0044040A" w:rsidRPr="007D56D3" w:rsidRDefault="0044040A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Downregulated</w:t>
            </w:r>
          </w:p>
        </w:tc>
      </w:tr>
      <w:tr w:rsidR="0044040A" w:rsidRPr="0044040A" w14:paraId="73109358" w14:textId="77777777" w:rsidTr="007D56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3277DCA7" w14:textId="34DB9805" w:rsidR="0044040A" w:rsidRPr="0044040A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air 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3B58B1D5" w14:textId="6763C54A" w:rsidR="0044040A" w:rsidRPr="0044040A" w:rsidRDefault="0044040A" w:rsidP="0018055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#111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54AB16F0" w14:textId="7994A10A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IV M1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429BD7DE" w14:textId="55F2F1D2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V600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6FB541F4" w14:textId="6433E26C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Dual BRAFi + MEK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58E7B6BD" w14:textId="79EE9FE1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  <w:p w14:paraId="4C5A49D3" w14:textId="26782064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3ECF0356" w14:textId="61034DF9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Matched Pre- and progress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27F5DE47" w14:textId="52788308" w:rsidR="0044040A" w:rsidRPr="007D56D3" w:rsidRDefault="0044040A">
            <w:pPr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</w:rPr>
            </w:pP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begin"/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instrText xml:space="preserve"> INCLUDEPICTURE "/var/folders/yn/nkb1rw6j5h1d3qh4jhfl7nk40000gp/T/com.microsoft.Word/WebArchiveCopyPasteTempFiles/page65image2446843104" \* MERGEFORMATINET </w:instrText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separate"/>
            </w:r>
            <w:r w:rsidRPr="007D56D3">
              <w:rPr>
                <w:rFonts w:ascii="Arial" w:eastAsia="Times New Roman" w:hAnsi="Arial" w:cs="Arial"/>
                <w:b/>
                <w:i/>
                <w:noProof/>
                <w:sz w:val="16"/>
                <w:szCs w:val="16"/>
              </w:rPr>
              <w:drawing>
                <wp:inline distT="0" distB="0" distL="0" distR="0" wp14:anchorId="364F7775" wp14:editId="118E395F">
                  <wp:extent cx="15875" cy="15875"/>
                  <wp:effectExtent l="0" t="0" r="0" b="0"/>
                  <wp:docPr id="38" name="Picture 38" descr="page65image2446843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page65image2446843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end"/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Downregulated</w:t>
            </w:r>
          </w:p>
          <w:p w14:paraId="1E5D0EE1" w14:textId="1B34E3F7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848448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11143D74" wp14:editId="32B314E2">
                  <wp:extent cx="15875" cy="15875"/>
                  <wp:effectExtent l="0" t="0" r="0" b="0"/>
                  <wp:docPr id="36" name="Picture 36" descr="page65image2446848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page65image2446848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848960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50863FD1" wp14:editId="5133C88B">
                  <wp:extent cx="15875" cy="15875"/>
                  <wp:effectExtent l="0" t="0" r="0" b="0"/>
                  <wp:docPr id="35" name="Picture 35" descr="page65image24468489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page65image24468489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44040A" w:rsidRPr="0044040A" w14:paraId="454A5F95" w14:textId="77777777" w:rsidTr="007D56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5DF18D5B" w14:textId="7DB8C3DF" w:rsidR="0044040A" w:rsidRPr="0044040A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air 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16C8B59A" w14:textId="343F4271" w:rsidR="0044040A" w:rsidRPr="0044040A" w:rsidRDefault="0044040A" w:rsidP="0018055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#84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2CEB8ABF" w14:textId="79E4A969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IV M1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633684E5" w14:textId="54442278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V600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3D953848" w14:textId="54EB4336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Dual BRAFi + MEK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209CFBFF" w14:textId="607E64DA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417C374F" w14:textId="6BEFF129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Matched Pre- and progress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5562AB16" w14:textId="6F03964C" w:rsidR="0044040A" w:rsidRPr="007D56D3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</w:rPr>
            </w:pP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Downregulated</w:t>
            </w:r>
          </w:p>
        </w:tc>
      </w:tr>
      <w:tr w:rsidR="0044040A" w:rsidRPr="0044040A" w14:paraId="3353BA7D" w14:textId="77777777" w:rsidTr="007D56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5141A2E1" w14:textId="77A9CABB" w:rsidR="0044040A" w:rsidRPr="0044040A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air 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5E128414" w14:textId="47D36224" w:rsidR="0044040A" w:rsidRPr="0044040A" w:rsidRDefault="0044040A" w:rsidP="0018055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#75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0761D427" w14:textId="1368E2D0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IV M1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4F148A53" w14:textId="39D1EFF9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V600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620B67CB" w14:textId="45EFF5F4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BRAF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28A1B36E" w14:textId="7447B354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885760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494B0300" wp14:editId="7592CDBD">
                  <wp:extent cx="15875" cy="15875"/>
                  <wp:effectExtent l="0" t="0" r="0" b="0"/>
                  <wp:docPr id="34" name="Picture 34" descr="page65image24468857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page65image24468857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  <w:p w14:paraId="5E6D3C34" w14:textId="56EA2DA1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888272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02B6E7EF" wp14:editId="65039EA6">
                  <wp:extent cx="15875" cy="15875"/>
                  <wp:effectExtent l="0" t="0" r="0" b="0"/>
                  <wp:docPr id="32" name="Picture 32" descr="page65image2446888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page65image24468882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888784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3DEC7598" wp14:editId="4A235B96">
                  <wp:extent cx="15875" cy="15875"/>
                  <wp:effectExtent l="0" t="0" r="0" b="0"/>
                  <wp:docPr id="31" name="Picture 31" descr="page65image24468887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page65image24468887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1FAB8E67" w14:textId="2E030043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Matched Pre- and progress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1D1AEB67" w14:textId="7DB78D28" w:rsidR="0044040A" w:rsidRPr="007D56D3" w:rsidRDefault="0044040A">
            <w:pPr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</w:rPr>
            </w:pP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begin"/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instrText xml:space="preserve"> INCLUDEPICTURE "/var/folders/yn/nkb1rw6j5h1d3qh4jhfl7nk40000gp/T/com.microsoft.Word/WebArchiveCopyPasteTempFiles/page65image2446891600" \* MERGEFORMATINET </w:instrText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separate"/>
            </w:r>
            <w:r w:rsidRPr="007D56D3">
              <w:rPr>
                <w:rFonts w:ascii="Arial" w:eastAsia="Times New Roman" w:hAnsi="Arial" w:cs="Arial"/>
                <w:b/>
                <w:i/>
                <w:noProof/>
                <w:sz w:val="16"/>
                <w:szCs w:val="16"/>
              </w:rPr>
              <w:drawing>
                <wp:inline distT="0" distB="0" distL="0" distR="0" wp14:anchorId="336823C9" wp14:editId="40DBEBCF">
                  <wp:extent cx="15875" cy="15875"/>
                  <wp:effectExtent l="0" t="0" r="0" b="0"/>
                  <wp:docPr id="30" name="Picture 30" descr="page65image24468916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page65image24468916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end"/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Downregulated</w:t>
            </w:r>
          </w:p>
          <w:p w14:paraId="2CC5978D" w14:textId="7C8F343E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b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b/>
                <w:sz w:val="16"/>
                <w:szCs w:val="16"/>
              </w:rPr>
              <w:instrText xml:space="preserve"> INCLUDEPICTURE "/var/folders/yn/nkb1rw6j5h1d3qh4jhfl7nk40000gp/T/com.microsoft.Word/WebArchiveCopyPasteTempFiles/page65image2446896944" \* MERGEFORMATINET </w:instrText>
            </w:r>
            <w:r w:rsidRPr="0044040A">
              <w:rPr>
                <w:rFonts w:ascii="Arial" w:eastAsia="Times New Roman" w:hAnsi="Arial" w:cs="Arial"/>
                <w:b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b/>
                <w:noProof/>
                <w:sz w:val="16"/>
                <w:szCs w:val="16"/>
              </w:rPr>
              <w:drawing>
                <wp:inline distT="0" distB="0" distL="0" distR="0" wp14:anchorId="33B3596F" wp14:editId="1B54E2FA">
                  <wp:extent cx="15875" cy="15875"/>
                  <wp:effectExtent l="0" t="0" r="0" b="0"/>
                  <wp:docPr id="28" name="Picture 28" descr="page65image24468969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page65image24468969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b/>
                <w:sz w:val="16"/>
                <w:szCs w:val="16"/>
              </w:rPr>
              <w:fldChar w:fldCharType="end"/>
            </w:r>
          </w:p>
        </w:tc>
      </w:tr>
      <w:tr w:rsidR="0044040A" w:rsidRPr="0044040A" w14:paraId="3627D56E" w14:textId="77777777" w:rsidTr="007D56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2E262514" w14:textId="2E193B96" w:rsidR="0044040A" w:rsidRPr="0044040A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air 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086937AD" w14:textId="190FA789" w:rsidR="0044040A" w:rsidRPr="0044040A" w:rsidRDefault="0044040A" w:rsidP="0018055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#047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7899F4B" w14:textId="089AF589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IV M1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05B0E9F9" w14:textId="3BCA362D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V600K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F0CB43F" w14:textId="578D3908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BRAF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556BB6F8" w14:textId="5FD1DC31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20571918" w14:textId="10F94069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Matched Pre- and progress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86A6EC2" w14:textId="6713308A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0EF5">
              <w:rPr>
                <w:rFonts w:ascii="Arial" w:eastAsia="Times New Roman" w:hAnsi="Arial" w:cs="Arial"/>
                <w:sz w:val="16"/>
                <w:szCs w:val="16"/>
              </w:rPr>
              <w:t>Upregulated</w:t>
            </w:r>
          </w:p>
        </w:tc>
      </w:tr>
      <w:tr w:rsidR="0044040A" w:rsidRPr="0044040A" w14:paraId="19265F4E" w14:textId="77777777" w:rsidTr="007D56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3133A558" w14:textId="4528B23E" w:rsidR="0044040A" w:rsidRPr="00B033C2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33C2">
              <w:rPr>
                <w:rFonts w:ascii="Arial" w:eastAsia="Times New Roman" w:hAnsi="Arial" w:cs="Arial"/>
                <w:sz w:val="16"/>
                <w:szCs w:val="16"/>
              </w:rPr>
              <w:t>Pair 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255AE648" w14:textId="454AD3E8" w:rsidR="0044040A" w:rsidRPr="00BB329E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B329E">
              <w:rPr>
                <w:rFonts w:ascii="Arial" w:eastAsia="Times New Roman" w:hAnsi="Arial" w:cs="Arial"/>
                <w:sz w:val="16"/>
                <w:szCs w:val="16"/>
              </w:rPr>
              <w:t>#095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2B410C4F" w14:textId="62B04DE3" w:rsidR="0044040A" w:rsidRPr="00180556" w:rsidRDefault="0044040A" w:rsidP="0018055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80556">
              <w:rPr>
                <w:rFonts w:ascii="Arial" w:eastAsia="Times New Roman" w:hAnsi="Arial" w:cs="Arial"/>
                <w:sz w:val="16"/>
                <w:szCs w:val="16"/>
              </w:rPr>
              <w:t>IV M1a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7981F65B" w14:textId="20A8D8CE" w:rsidR="0044040A" w:rsidRPr="00B033C2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33C2">
              <w:rPr>
                <w:rFonts w:ascii="Arial" w:eastAsia="Times New Roman" w:hAnsi="Arial" w:cs="Arial"/>
                <w:sz w:val="16"/>
                <w:szCs w:val="16"/>
              </w:rPr>
              <w:t>V600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09D50217" w14:textId="08921A6D" w:rsidR="0044040A" w:rsidRPr="00B033C2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033C2">
              <w:rPr>
                <w:rFonts w:ascii="Arial" w:eastAsia="Times New Roman" w:hAnsi="Arial" w:cs="Arial"/>
                <w:sz w:val="16"/>
                <w:szCs w:val="16"/>
              </w:rPr>
              <w:t>BRAF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4D0A4E04" w14:textId="05AF2A40" w:rsidR="0044040A" w:rsidRPr="00B033C2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D56D3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B033C2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933056" \* MERGEFORMATINET </w:instrText>
            </w:r>
            <w:r w:rsidRPr="007D56D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7D56D3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3C63ADAE" wp14:editId="065198F4">
                  <wp:extent cx="15875" cy="15875"/>
                  <wp:effectExtent l="0" t="0" r="0" b="0"/>
                  <wp:docPr id="26" name="Picture 26" descr="page65image2446933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page65image24469330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56D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B033C2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1F5FDFEC" w14:textId="40EEA42E" w:rsidR="0044040A" w:rsidRPr="00180556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B329E">
              <w:rPr>
                <w:rFonts w:ascii="Arial" w:eastAsia="Times New Roman" w:hAnsi="Arial" w:cs="Arial"/>
                <w:sz w:val="16"/>
                <w:szCs w:val="16"/>
              </w:rPr>
              <w:t>Matched Pre- and progress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6CABE2BD" w14:textId="2BF49053" w:rsidR="0044040A" w:rsidRPr="00B033C2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D56D3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B033C2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939792" \* MERGEFORMATINET </w:instrText>
            </w:r>
            <w:r w:rsidRPr="007D56D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7D56D3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53F5228B" wp14:editId="3355C2C6">
                  <wp:extent cx="15875" cy="15875"/>
                  <wp:effectExtent l="0" t="0" r="0" b="0"/>
                  <wp:docPr id="24" name="Picture 24" descr="page65image24469397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page65image24469397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56D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Downregulated</w:t>
            </w:r>
          </w:p>
        </w:tc>
      </w:tr>
      <w:tr w:rsidR="0044040A" w:rsidRPr="0044040A" w14:paraId="4F8C8CDB" w14:textId="77777777" w:rsidTr="007D56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 w:themeFill="accent5" w:themeFillTint="99"/>
            <w:vAlign w:val="center"/>
            <w:hideMark/>
          </w:tcPr>
          <w:p w14:paraId="7022E383" w14:textId="64C9CA58" w:rsidR="0044040A" w:rsidRPr="0044040A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air 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 w:themeFill="accent5" w:themeFillTint="99"/>
            <w:vAlign w:val="center"/>
            <w:hideMark/>
          </w:tcPr>
          <w:p w14:paraId="057F10EE" w14:textId="2C6471F4" w:rsidR="0044040A" w:rsidRPr="0044040A" w:rsidRDefault="0044040A" w:rsidP="0018055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#092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 w:themeFill="accent5" w:themeFillTint="99"/>
            <w:vAlign w:val="center"/>
            <w:hideMark/>
          </w:tcPr>
          <w:p w14:paraId="76B92325" w14:textId="24746B45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IV M1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 w:themeFill="accent5" w:themeFillTint="99"/>
            <w:vAlign w:val="center"/>
            <w:hideMark/>
          </w:tcPr>
          <w:p w14:paraId="3786347C" w14:textId="2143F070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V600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 w:themeFill="accent5" w:themeFillTint="99"/>
            <w:vAlign w:val="center"/>
            <w:hideMark/>
          </w:tcPr>
          <w:p w14:paraId="32983E35" w14:textId="466BBF45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Dual BRAFi + MEK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9CC2E5" w:themeFill="accent5" w:themeFillTint="99"/>
            <w:vAlign w:val="center"/>
            <w:hideMark/>
          </w:tcPr>
          <w:p w14:paraId="67120E47" w14:textId="60518708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958512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3A11D909" wp14:editId="2B6660B1">
                  <wp:extent cx="15875" cy="15875"/>
                  <wp:effectExtent l="0" t="0" r="0" b="0"/>
                  <wp:docPr id="22" name="Picture 22" descr="page65image2446958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page65image2446958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  <w:p w14:paraId="3ABABA12" w14:textId="1E898729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962432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35AAFB5D" wp14:editId="5814518E">
                  <wp:extent cx="15875" cy="15875"/>
                  <wp:effectExtent l="0" t="0" r="0" b="0"/>
                  <wp:docPr id="20" name="Picture 20" descr="page65image24469624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page65image24469624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959856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7B79F3FA" wp14:editId="4A2592A3">
                  <wp:extent cx="15875" cy="15875"/>
                  <wp:effectExtent l="0" t="0" r="0" b="0"/>
                  <wp:docPr id="19" name="Picture 19" descr="page65image24469598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page65image24469598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 w:themeFill="accent5" w:themeFillTint="99"/>
            <w:vAlign w:val="center"/>
            <w:hideMark/>
          </w:tcPr>
          <w:p w14:paraId="28811D2E" w14:textId="3BF335F8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Matched Pre- and progress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 w:themeFill="accent5" w:themeFillTint="99"/>
            <w:vAlign w:val="center"/>
            <w:hideMark/>
          </w:tcPr>
          <w:p w14:paraId="7C4942FA" w14:textId="138254F8" w:rsidR="0044040A" w:rsidRPr="0044040A" w:rsidRDefault="00600E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</w:t>
            </w:r>
            <w:r w:rsidR="0044040A" w:rsidRPr="00600EF5">
              <w:rPr>
                <w:rFonts w:ascii="Arial" w:eastAsia="Times New Roman" w:hAnsi="Arial" w:cs="Arial"/>
                <w:sz w:val="16"/>
                <w:szCs w:val="16"/>
              </w:rPr>
              <w:t>nchanged</w:t>
            </w:r>
          </w:p>
          <w:p w14:paraId="619C9853" w14:textId="599DB2A9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967968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2930AA28" wp14:editId="3513F4A8">
                  <wp:extent cx="15875" cy="15875"/>
                  <wp:effectExtent l="0" t="0" r="0" b="0"/>
                  <wp:docPr id="16" name="Picture 16" descr="page65image24469679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page65image24469679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6968480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4AFC8072" wp14:editId="5A896B79">
                  <wp:extent cx="15875" cy="15875"/>
                  <wp:effectExtent l="0" t="0" r="0" b="0"/>
                  <wp:docPr id="15" name="Picture 15" descr="page65image24469684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page65image24469684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44040A" w:rsidRPr="0044040A" w14:paraId="2D37B19E" w14:textId="77777777" w:rsidTr="007D56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5E048C31" w14:textId="7C6A4C1F" w:rsidR="0044040A" w:rsidRPr="0044040A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air 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F831D72" w14:textId="14F74A15" w:rsidR="0044040A" w:rsidRPr="0044040A" w:rsidRDefault="0044040A" w:rsidP="0018055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#213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140DA2F7" w14:textId="6DE1D52D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IV M1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A319DA4" w14:textId="0BBC1F7B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V600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0C799A76" w14:textId="4B10562C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Dual BRAFi + MEK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0275A57" w14:textId="4CC6C16E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70C17B4B" w14:textId="7FF784EE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Matched Pre- and progress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9A3D538" w14:textId="6D0B3357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0EF5">
              <w:rPr>
                <w:rFonts w:ascii="Arial" w:eastAsia="Times New Roman" w:hAnsi="Arial" w:cs="Arial"/>
                <w:sz w:val="16"/>
                <w:szCs w:val="16"/>
              </w:rPr>
              <w:t>Upregulated</w:t>
            </w:r>
          </w:p>
        </w:tc>
      </w:tr>
      <w:tr w:rsidR="0044040A" w:rsidRPr="0044040A" w14:paraId="40835B18" w14:textId="77777777" w:rsidTr="007D56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4CA5BFEE" w14:textId="55B394D9" w:rsidR="0044040A" w:rsidRPr="0044040A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air 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0DC0FCE2" w14:textId="6562225F" w:rsidR="0044040A" w:rsidRPr="0044040A" w:rsidRDefault="0044040A" w:rsidP="0018055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#135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3FB22166" w14:textId="00CD72AD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IV M1a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2FB821D8" w14:textId="64B51A5B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V600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45F72280" w14:textId="12C10827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Seq. BRAFi + MEK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792FE857" w14:textId="19B360B6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  <w:p w14:paraId="3DF15B40" w14:textId="2E0F3082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7008480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60DF114C" wp14:editId="65349A45">
                  <wp:extent cx="15875" cy="15875"/>
                  <wp:effectExtent l="0" t="0" r="0" b="0"/>
                  <wp:docPr id="12" name="Picture 12" descr="page65image24470084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page65image24470084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7009216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68A77995" wp14:editId="23FCAA72">
                  <wp:extent cx="15875" cy="15875"/>
                  <wp:effectExtent l="0" t="0" r="0" b="0"/>
                  <wp:docPr id="11" name="Picture 11" descr="page65image2447009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page65image2447009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6F4673A6" w14:textId="67B31ED3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Matched Pre- and progress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1A18B278" w14:textId="1191EDD4" w:rsidR="0044040A" w:rsidRPr="0044040A" w:rsidRDefault="0044040A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b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b/>
                <w:sz w:val="16"/>
                <w:szCs w:val="16"/>
              </w:rPr>
              <w:instrText xml:space="preserve"> INCLUDEPICTURE "/var/folders/yn/nkb1rw6j5h1d3qh4jhfl7nk40000gp/T/com.microsoft.Word/WebArchiveCopyPasteTempFiles/page65image2447015600" \* MERGEFORMATINET </w:instrText>
            </w:r>
            <w:r w:rsidRPr="0044040A">
              <w:rPr>
                <w:rFonts w:ascii="Arial" w:eastAsia="Times New Roman" w:hAnsi="Arial" w:cs="Arial"/>
                <w:b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b/>
                <w:noProof/>
                <w:sz w:val="16"/>
                <w:szCs w:val="16"/>
              </w:rPr>
              <w:drawing>
                <wp:inline distT="0" distB="0" distL="0" distR="0" wp14:anchorId="7BF03552" wp14:editId="21F1D794">
                  <wp:extent cx="15875" cy="15875"/>
                  <wp:effectExtent l="0" t="0" r="0" b="0"/>
                  <wp:docPr id="10" name="Picture 10" descr="page65image24470156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page65image24470156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b/>
                <w:sz w:val="16"/>
                <w:szCs w:val="16"/>
              </w:rPr>
              <w:fldChar w:fldCharType="end"/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Downregulated </w:t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begin"/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instrText xml:space="preserve"> INCLUDEPICTURE "/var/folders/yn/nkb1rw6j5h1d3qh4jhfl7nk40000gp/T/com.microsoft.Word/WebArchiveCopyPasteTempFiles/page65image2447016144" \* MERGEFORMATINET </w:instrText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separate"/>
            </w:r>
            <w:r w:rsidRPr="007D56D3">
              <w:rPr>
                <w:rFonts w:ascii="Arial" w:eastAsia="Times New Roman" w:hAnsi="Arial" w:cs="Arial"/>
                <w:b/>
                <w:i/>
                <w:noProof/>
                <w:sz w:val="16"/>
                <w:szCs w:val="16"/>
              </w:rPr>
              <w:drawing>
                <wp:inline distT="0" distB="0" distL="0" distR="0" wp14:anchorId="679C70E1" wp14:editId="73EB6EEB">
                  <wp:extent cx="15875" cy="15875"/>
                  <wp:effectExtent l="0" t="0" r="0" b="0"/>
                  <wp:docPr id="8" name="Picture 8" descr="page65image2447016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page65image2447016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end"/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begin"/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instrText xml:space="preserve"> INCLUDEPICTURE "/var/folders/yn/nkb1rw6j5h1d3qh4jhfl7nk40000gp/T/com.microsoft.Word/WebArchiveCopyPasteTempFiles/page65image2447016656" \* MERGEFORMATINET </w:instrText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separate"/>
            </w:r>
            <w:r w:rsidRPr="007D56D3">
              <w:rPr>
                <w:rFonts w:ascii="Arial" w:eastAsia="Times New Roman" w:hAnsi="Arial" w:cs="Arial"/>
                <w:b/>
                <w:i/>
                <w:noProof/>
                <w:sz w:val="16"/>
                <w:szCs w:val="16"/>
              </w:rPr>
              <w:drawing>
                <wp:inline distT="0" distB="0" distL="0" distR="0" wp14:anchorId="77A34BFD" wp14:editId="2B152107">
                  <wp:extent cx="15875" cy="15875"/>
                  <wp:effectExtent l="0" t="0" r="0" b="0"/>
                  <wp:docPr id="7" name="Picture 7" descr="page65image24470166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page65image24470166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end"/>
            </w:r>
          </w:p>
        </w:tc>
      </w:tr>
      <w:tr w:rsidR="0044040A" w:rsidRPr="0044040A" w14:paraId="1698134E" w14:textId="77777777" w:rsidTr="007D56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0A4A75B9" w14:textId="5DB273B2" w:rsidR="0044040A" w:rsidRPr="0044040A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air 1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592F10D" w14:textId="220D54D9" w:rsidR="0044040A" w:rsidRPr="0044040A" w:rsidRDefault="0044040A" w:rsidP="0018055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#157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51367E6D" w14:textId="747CD2DC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IV M1c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29CFB5B" w14:textId="73B22D71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V600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B63B124" w14:textId="15863B12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Dual BRAFi + MEK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A8F9F2C" w14:textId="5994CE1F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02DA46CF" w14:textId="3CB45806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Matched Pre- and progress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0ADB354A" w14:textId="61BD7A2D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00EF5">
              <w:rPr>
                <w:rFonts w:ascii="Arial" w:eastAsia="Times New Roman" w:hAnsi="Arial" w:cs="Arial"/>
                <w:sz w:val="16"/>
                <w:szCs w:val="16"/>
              </w:rPr>
              <w:t>Upregulated</w:t>
            </w:r>
          </w:p>
        </w:tc>
      </w:tr>
      <w:tr w:rsidR="0044040A" w:rsidRPr="0044040A" w14:paraId="0BBDE317" w14:textId="77777777" w:rsidTr="007D56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63296361" w14:textId="6DA1B312" w:rsidR="0044040A" w:rsidRPr="0044040A" w:rsidRDefault="0044040A" w:rsidP="00BB329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air 1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45D658D7" w14:textId="6F5FB205" w:rsidR="0044040A" w:rsidRPr="0044040A" w:rsidRDefault="0044040A" w:rsidP="0018055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#125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6905A750" w14:textId="453D6D04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7047072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4EA72A76" wp14:editId="59DFC3EC">
                  <wp:extent cx="15875" cy="15875"/>
                  <wp:effectExtent l="0" t="0" r="0" b="0"/>
                  <wp:docPr id="6" name="Picture 6" descr="page65image2447047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page65image2447047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7046496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7E14CCF3" wp14:editId="46C1D013">
                  <wp:extent cx="15875" cy="15875"/>
                  <wp:effectExtent l="0" t="0" r="0" b="0"/>
                  <wp:docPr id="5" name="Picture 5" descr="page65image24470464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page65image24470464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IV M1c</w:t>
            </w:r>
          </w:p>
          <w:p w14:paraId="18F0A798" w14:textId="703A6A40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9940400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7F078F8B" wp14:editId="1B964DFC">
                  <wp:extent cx="15875" cy="15875"/>
                  <wp:effectExtent l="0" t="0" r="0" b="0"/>
                  <wp:docPr id="4" name="Picture 4" descr="page65image2449940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page65image2449940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9904832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601ABEB5" wp14:editId="432EA2B4">
                  <wp:extent cx="15875" cy="15875"/>
                  <wp:effectExtent l="0" t="0" r="0" b="0"/>
                  <wp:docPr id="3" name="Picture 3" descr="page65image24499048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page65image24499048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15452540" w14:textId="608C0E63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9899632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7D12FF4A" wp14:editId="08B6A360">
                  <wp:extent cx="15875" cy="15875"/>
                  <wp:effectExtent l="0" t="0" r="0" b="0"/>
                  <wp:docPr id="2" name="Picture 2" descr="page65image24498996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page65image24498996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V600E</w:t>
            </w:r>
          </w:p>
          <w:p w14:paraId="18B2D31B" w14:textId="75F4FE5F" w:rsidR="0044040A" w:rsidRPr="0044040A" w:rsidRDefault="0044040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instrText xml:space="preserve"> INCLUDEPICTURE "/var/folders/yn/nkb1rw6j5h1d3qh4jhfl7nk40000gp/T/com.microsoft.Word/WebArchiveCopyPasteTempFiles/page65image2449987360" \* MERGEFORMATINET </w:instrText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600EF5">
              <w:rPr>
                <w:rFonts w:ascii="Arial" w:eastAsia="Times New Roman" w:hAnsi="Arial" w:cs="Arial"/>
                <w:noProof/>
                <w:sz w:val="16"/>
                <w:szCs w:val="16"/>
              </w:rPr>
              <w:drawing>
                <wp:inline distT="0" distB="0" distL="0" distR="0" wp14:anchorId="5CD8BC68" wp14:editId="218E94F3">
                  <wp:extent cx="15875" cy="15875"/>
                  <wp:effectExtent l="0" t="0" r="0" b="0"/>
                  <wp:docPr id="1" name="Picture 1" descr="page65image2449987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page65image24499873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4040A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1F5977E5" w14:textId="7810E74B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BRAF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465951CD" w14:textId="3B8627B3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PR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6BA3F57E" w14:textId="24ADD6D2" w:rsidR="0044040A" w:rsidRPr="0044040A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4040A">
              <w:rPr>
                <w:rFonts w:ascii="Arial" w:eastAsia="Times New Roman" w:hAnsi="Arial" w:cs="Arial"/>
                <w:sz w:val="16"/>
                <w:szCs w:val="16"/>
              </w:rPr>
              <w:t>Matched Pre- and progress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0C0DE2AE" w14:textId="3F62C9FA" w:rsidR="0044040A" w:rsidRPr="007D56D3" w:rsidRDefault="0044040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</w:rPr>
            </w:pP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Downregulated </w:t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begin"/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instrText xml:space="preserve"> INCLUDEPICTURE "/var/folders/yn/nkb1rw6j5h1d3qh4jhfl7nk40000gp/T/com.microsoft.Word/WebArchiveCopyPasteTempFiles/page65image2447016144" \* MERGEFORMATINET </w:instrText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separate"/>
            </w:r>
            <w:r w:rsidRPr="007D56D3">
              <w:rPr>
                <w:rFonts w:ascii="Arial" w:eastAsia="Times New Roman" w:hAnsi="Arial" w:cs="Arial"/>
                <w:b/>
                <w:i/>
                <w:noProof/>
                <w:sz w:val="16"/>
                <w:szCs w:val="16"/>
              </w:rPr>
              <w:drawing>
                <wp:inline distT="0" distB="0" distL="0" distR="0" wp14:anchorId="4BEB5FC6" wp14:editId="1FC6149C">
                  <wp:extent cx="15875" cy="15875"/>
                  <wp:effectExtent l="0" t="0" r="0" b="0"/>
                  <wp:docPr id="51" name="Picture 51" descr="page65image2447016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page65image2447016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" cy="1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D56D3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fldChar w:fldCharType="end"/>
            </w:r>
          </w:p>
        </w:tc>
      </w:tr>
    </w:tbl>
    <w:p w14:paraId="34054DF9" w14:textId="6DA94BB2" w:rsidR="00DA516E" w:rsidRDefault="004E00C7" w:rsidP="007D56D3">
      <w:pPr>
        <w:spacing w:before="100" w:beforeAutospacing="1" w:after="100" w:afterAutospacing="1"/>
      </w:pPr>
      <w:r>
        <w:rPr>
          <w:rFonts w:ascii="TimesNewRomanPSMT" w:eastAsia="Times New Roman" w:hAnsi="TimesNewRomanPSMT" w:cs="Times New Roman"/>
          <w:sz w:val="20"/>
          <w:szCs w:val="20"/>
        </w:rPr>
        <w:t>*</w:t>
      </w:r>
      <w:r w:rsidR="0044040A" w:rsidRPr="0044040A">
        <w:rPr>
          <w:rFonts w:ascii="TimesNewRomanPSMT" w:eastAsia="Times New Roman" w:hAnsi="TimesNewRomanPSMT" w:cs="Times New Roman"/>
          <w:sz w:val="20"/>
          <w:szCs w:val="20"/>
        </w:rPr>
        <w:t xml:space="preserve">SD: Stable disease PR: Partial response </w:t>
      </w:r>
    </w:p>
    <w:sectPr w:rsidR="00DA516E" w:rsidSect="007D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0A"/>
    <w:rsid w:val="00011A1C"/>
    <w:rsid w:val="0001793D"/>
    <w:rsid w:val="00041B03"/>
    <w:rsid w:val="00052C48"/>
    <w:rsid w:val="00052DE1"/>
    <w:rsid w:val="00057809"/>
    <w:rsid w:val="00066D35"/>
    <w:rsid w:val="00082BC2"/>
    <w:rsid w:val="00087B55"/>
    <w:rsid w:val="000912DE"/>
    <w:rsid w:val="000B2AD5"/>
    <w:rsid w:val="000B4DFF"/>
    <w:rsid w:val="000B7BC6"/>
    <w:rsid w:val="000C1818"/>
    <w:rsid w:val="000E1096"/>
    <w:rsid w:val="000E2B3E"/>
    <w:rsid w:val="001265C7"/>
    <w:rsid w:val="00131600"/>
    <w:rsid w:val="001316A6"/>
    <w:rsid w:val="0015739F"/>
    <w:rsid w:val="00167B41"/>
    <w:rsid w:val="00180556"/>
    <w:rsid w:val="001968DD"/>
    <w:rsid w:val="00196BFD"/>
    <w:rsid w:val="001C6B76"/>
    <w:rsid w:val="00201697"/>
    <w:rsid w:val="0021051B"/>
    <w:rsid w:val="0021624E"/>
    <w:rsid w:val="002264AB"/>
    <w:rsid w:val="00254011"/>
    <w:rsid w:val="00256045"/>
    <w:rsid w:val="00284BB9"/>
    <w:rsid w:val="002A695B"/>
    <w:rsid w:val="003100D9"/>
    <w:rsid w:val="003307C6"/>
    <w:rsid w:val="00350B29"/>
    <w:rsid w:val="00352A30"/>
    <w:rsid w:val="00373FF3"/>
    <w:rsid w:val="0037556C"/>
    <w:rsid w:val="00380154"/>
    <w:rsid w:val="00393E12"/>
    <w:rsid w:val="003B3A0A"/>
    <w:rsid w:val="003C3199"/>
    <w:rsid w:val="003D2877"/>
    <w:rsid w:val="003D456E"/>
    <w:rsid w:val="003E4995"/>
    <w:rsid w:val="003E49A0"/>
    <w:rsid w:val="00422A32"/>
    <w:rsid w:val="00430290"/>
    <w:rsid w:val="00436EF1"/>
    <w:rsid w:val="0044040A"/>
    <w:rsid w:val="00463D8E"/>
    <w:rsid w:val="00485C1A"/>
    <w:rsid w:val="004C3559"/>
    <w:rsid w:val="004C46F7"/>
    <w:rsid w:val="004D68C9"/>
    <w:rsid w:val="004E00C7"/>
    <w:rsid w:val="005139CF"/>
    <w:rsid w:val="00522C21"/>
    <w:rsid w:val="005334A9"/>
    <w:rsid w:val="005A027D"/>
    <w:rsid w:val="005B1915"/>
    <w:rsid w:val="005B7608"/>
    <w:rsid w:val="005D6FDD"/>
    <w:rsid w:val="005E6DC2"/>
    <w:rsid w:val="00600EF5"/>
    <w:rsid w:val="00607909"/>
    <w:rsid w:val="00615FDB"/>
    <w:rsid w:val="00662AA0"/>
    <w:rsid w:val="0068069F"/>
    <w:rsid w:val="0068761D"/>
    <w:rsid w:val="00687DA6"/>
    <w:rsid w:val="00694952"/>
    <w:rsid w:val="006A48D3"/>
    <w:rsid w:val="006A74A0"/>
    <w:rsid w:val="006B0A77"/>
    <w:rsid w:val="006C2449"/>
    <w:rsid w:val="006C5BFA"/>
    <w:rsid w:val="007168AC"/>
    <w:rsid w:val="00727CDB"/>
    <w:rsid w:val="0074384D"/>
    <w:rsid w:val="00792862"/>
    <w:rsid w:val="007A77EB"/>
    <w:rsid w:val="007B6909"/>
    <w:rsid w:val="007D03C0"/>
    <w:rsid w:val="007D56D3"/>
    <w:rsid w:val="007D5AF3"/>
    <w:rsid w:val="007E0C10"/>
    <w:rsid w:val="007E3C36"/>
    <w:rsid w:val="007E56B6"/>
    <w:rsid w:val="008044C9"/>
    <w:rsid w:val="008045C2"/>
    <w:rsid w:val="0080611C"/>
    <w:rsid w:val="008301BB"/>
    <w:rsid w:val="00851CA9"/>
    <w:rsid w:val="00852929"/>
    <w:rsid w:val="00880C6D"/>
    <w:rsid w:val="008817BC"/>
    <w:rsid w:val="008A36FD"/>
    <w:rsid w:val="008B000A"/>
    <w:rsid w:val="008C69E4"/>
    <w:rsid w:val="008E3181"/>
    <w:rsid w:val="00926F5B"/>
    <w:rsid w:val="00936D6E"/>
    <w:rsid w:val="00962219"/>
    <w:rsid w:val="00963386"/>
    <w:rsid w:val="00987BE7"/>
    <w:rsid w:val="009A05A6"/>
    <w:rsid w:val="009B50BA"/>
    <w:rsid w:val="009C7B5B"/>
    <w:rsid w:val="009D487D"/>
    <w:rsid w:val="009E189A"/>
    <w:rsid w:val="009E4E0F"/>
    <w:rsid w:val="009E57FF"/>
    <w:rsid w:val="00A02CDA"/>
    <w:rsid w:val="00A216D8"/>
    <w:rsid w:val="00A27F5E"/>
    <w:rsid w:val="00A31299"/>
    <w:rsid w:val="00A607F0"/>
    <w:rsid w:val="00AB0E9A"/>
    <w:rsid w:val="00AD4691"/>
    <w:rsid w:val="00AE2D37"/>
    <w:rsid w:val="00B033C2"/>
    <w:rsid w:val="00B072AC"/>
    <w:rsid w:val="00B46B73"/>
    <w:rsid w:val="00B525D4"/>
    <w:rsid w:val="00B67014"/>
    <w:rsid w:val="00B82CFD"/>
    <w:rsid w:val="00BB329E"/>
    <w:rsid w:val="00BC0516"/>
    <w:rsid w:val="00BC3534"/>
    <w:rsid w:val="00BE73F2"/>
    <w:rsid w:val="00C1316F"/>
    <w:rsid w:val="00C13C37"/>
    <w:rsid w:val="00C26C5F"/>
    <w:rsid w:val="00C30E3B"/>
    <w:rsid w:val="00C32C06"/>
    <w:rsid w:val="00C34227"/>
    <w:rsid w:val="00C45E08"/>
    <w:rsid w:val="00C73925"/>
    <w:rsid w:val="00CC2CEB"/>
    <w:rsid w:val="00CE3C96"/>
    <w:rsid w:val="00CE7BD9"/>
    <w:rsid w:val="00CF2D5A"/>
    <w:rsid w:val="00D31BF4"/>
    <w:rsid w:val="00D64EBA"/>
    <w:rsid w:val="00D7632B"/>
    <w:rsid w:val="00D80F7E"/>
    <w:rsid w:val="00D90D21"/>
    <w:rsid w:val="00D932A6"/>
    <w:rsid w:val="00DA516E"/>
    <w:rsid w:val="00DA5A60"/>
    <w:rsid w:val="00DA7398"/>
    <w:rsid w:val="00DB432B"/>
    <w:rsid w:val="00DD4C3F"/>
    <w:rsid w:val="00DE671F"/>
    <w:rsid w:val="00E069DD"/>
    <w:rsid w:val="00E16786"/>
    <w:rsid w:val="00E22962"/>
    <w:rsid w:val="00E23573"/>
    <w:rsid w:val="00E35B28"/>
    <w:rsid w:val="00E36A28"/>
    <w:rsid w:val="00E73A5E"/>
    <w:rsid w:val="00E858D2"/>
    <w:rsid w:val="00E911E2"/>
    <w:rsid w:val="00EA059E"/>
    <w:rsid w:val="00EA0FDE"/>
    <w:rsid w:val="00EA51EB"/>
    <w:rsid w:val="00EB0DFA"/>
    <w:rsid w:val="00EE2D54"/>
    <w:rsid w:val="00EF128E"/>
    <w:rsid w:val="00F0403F"/>
    <w:rsid w:val="00F06B52"/>
    <w:rsid w:val="00F06E2C"/>
    <w:rsid w:val="00F53CE3"/>
    <w:rsid w:val="00F71246"/>
    <w:rsid w:val="00F836C5"/>
    <w:rsid w:val="00F84285"/>
    <w:rsid w:val="00F9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1BE97"/>
  <w15:chartTrackingRefBased/>
  <w15:docId w15:val="{7419CAE3-1469-A145-8277-01205B9FB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04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2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29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0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5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5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5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5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0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18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00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12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33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9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8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04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46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56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9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34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99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77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73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35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60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3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16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80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2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66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4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6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83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50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7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8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67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22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6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56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9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87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8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520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1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69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0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98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0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05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3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22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5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99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4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46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91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86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74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87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1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0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1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8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82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45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23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7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2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3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986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87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44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7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23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80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1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80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10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00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2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14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9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70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14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1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65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620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26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15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2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81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2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790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3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83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05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82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9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71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47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446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26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618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54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25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40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99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1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48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35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38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80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6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0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33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66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1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07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2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72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24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54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98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74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3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05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62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874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80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62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9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8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72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84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9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59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07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880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8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05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99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25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99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9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82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12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85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83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67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36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3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47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0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94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3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4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82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50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90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10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95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943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42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72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24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46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6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56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75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78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55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9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37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32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0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13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84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4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02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0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10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98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63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19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22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90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00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56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9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04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89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5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9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48</Words>
  <Characters>483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omi</dc:creator>
  <cp:keywords/>
  <dc:description/>
  <cp:lastModifiedBy>Gupta, Romi</cp:lastModifiedBy>
  <cp:revision>16</cp:revision>
  <dcterms:created xsi:type="dcterms:W3CDTF">2020-01-29T20:28:00Z</dcterms:created>
  <dcterms:modified xsi:type="dcterms:W3CDTF">2020-04-16T16:23:00Z</dcterms:modified>
</cp:coreProperties>
</file>